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0A555" w14:textId="1A19CB17" w:rsidR="00A81248" w:rsidRPr="008A572C" w:rsidRDefault="008A572C">
      <w:pPr>
        <w:rPr>
          <w:rFonts w:asciiTheme="minorHAnsi" w:hAnsiTheme="minorHAnsi" w:cstheme="minorHAnsi"/>
        </w:rPr>
      </w:pPr>
      <w:r w:rsidRPr="008A572C">
        <w:rPr>
          <w:rFonts w:asciiTheme="minorHAnsi" w:hAnsiTheme="minorHAnsi" w:cstheme="minorHAnsi"/>
        </w:rPr>
        <w:t>SUPPLEMENTARY TABLE 2</w:t>
      </w:r>
      <w:bookmarkStart w:id="0" w:name="_GoBack"/>
      <w:bookmarkEnd w:id="0"/>
    </w:p>
    <w:p w14:paraId="4D5E3CBB" w14:textId="334CB8E3" w:rsidR="008A572C" w:rsidRDefault="008A572C"/>
    <w:p w14:paraId="215DA5F9" w14:textId="20B4FC34" w:rsidR="008A572C" w:rsidRDefault="008A572C"/>
    <w:tbl>
      <w:tblPr>
        <w:tblStyle w:val="TableGrid"/>
        <w:tblpPr w:leftFromText="180" w:rightFromText="180" w:vertAnchor="text" w:horzAnchor="margin" w:tblpXSpec="center" w:tblpY="25"/>
        <w:tblW w:w="9495" w:type="dxa"/>
        <w:tblLook w:val="04A0" w:firstRow="1" w:lastRow="0" w:firstColumn="1" w:lastColumn="0" w:noHBand="0" w:noVBand="1"/>
      </w:tblPr>
      <w:tblGrid>
        <w:gridCol w:w="1001"/>
        <w:gridCol w:w="457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572"/>
        <w:gridCol w:w="1053"/>
      </w:tblGrid>
      <w:tr w:rsidR="008A572C" w:rsidRPr="001D7403" w14:paraId="22EE099D" w14:textId="77777777" w:rsidTr="00A3187B">
        <w:trPr>
          <w:cantSplit/>
          <w:trHeight w:val="88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BC6EEC" w14:textId="77777777" w:rsidR="008A572C" w:rsidRPr="001D7403" w:rsidRDefault="008A572C" w:rsidP="00A3187B">
            <w:pPr>
              <w:ind w:left="113" w:right="113"/>
              <w:jc w:val="right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conditional model</w:t>
            </w:r>
          </w:p>
        </w:tc>
        <w:tc>
          <w:tcPr>
            <w:tcW w:w="0" w:type="auto"/>
            <w:gridSpan w:val="9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F81FF0" w14:textId="77777777" w:rsidR="008A572C" w:rsidRPr="001D7403" w:rsidRDefault="008A572C" w:rsidP="00A3187B">
            <w:pPr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zero-inflation model</w:t>
            </w:r>
          </w:p>
        </w:tc>
      </w:tr>
      <w:tr w:rsidR="008A572C" w:rsidRPr="001D7403" w14:paraId="57EBF089" w14:textId="77777777" w:rsidTr="00A3187B">
        <w:trPr>
          <w:cantSplit/>
          <w:trHeight w:val="28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39431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b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3B88F291" w14:textId="77777777" w:rsidR="008A572C" w:rsidRPr="001D7403" w:rsidRDefault="008A572C" w:rsidP="00A3187B">
            <w:pPr>
              <w:ind w:left="113" w:right="113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0FCE8B8E" w14:textId="77777777" w:rsidR="008A572C" w:rsidRPr="001D7403" w:rsidRDefault="008A572C" w:rsidP="00A3187B">
            <w:pPr>
              <w:ind w:left="113" w:right="113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01CC8920" w14:textId="77777777" w:rsidR="008A572C" w:rsidRPr="001D7403" w:rsidRDefault="008A572C" w:rsidP="00A3187B">
            <w:pPr>
              <w:ind w:left="113" w:right="113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Reg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1EB54F7E" w14:textId="77777777" w:rsidR="008A572C" w:rsidRPr="001D7403" w:rsidRDefault="008A572C" w:rsidP="00A3187B">
            <w:pPr>
              <w:ind w:left="113" w:right="113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Bl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2CB75777" w14:textId="77777777" w:rsidR="008A572C" w:rsidRPr="001D7403" w:rsidRDefault="008A572C" w:rsidP="00A3187B">
            <w:pPr>
              <w:ind w:left="113" w:right="113"/>
              <w:rPr>
                <w:sz w:val="20"/>
                <w:szCs w:val="20"/>
              </w:rPr>
            </w:pPr>
            <w:proofErr w:type="gramStart"/>
            <w:r w:rsidRPr="001D7403">
              <w:rPr>
                <w:sz w:val="20"/>
                <w:szCs w:val="20"/>
              </w:rPr>
              <w:t>Treatment  :</w:t>
            </w:r>
            <w:proofErr w:type="gramEnd"/>
            <w:r w:rsidRPr="001D7403">
              <w:rPr>
                <w:sz w:val="20"/>
                <w:szCs w:val="20"/>
              </w:rPr>
              <w:t xml:space="preserve"> Reg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10A32DAD" w14:textId="77777777" w:rsidR="008A572C" w:rsidRPr="001D7403" w:rsidRDefault="008A572C" w:rsidP="00A3187B">
            <w:pPr>
              <w:ind w:left="113" w:right="113"/>
              <w:rPr>
                <w:sz w:val="20"/>
                <w:szCs w:val="20"/>
              </w:rPr>
            </w:pPr>
            <w:proofErr w:type="gramStart"/>
            <w:r w:rsidRPr="001D7403">
              <w:rPr>
                <w:sz w:val="20"/>
                <w:szCs w:val="20"/>
              </w:rPr>
              <w:t>Treatment :</w:t>
            </w:r>
            <w:proofErr w:type="gramEnd"/>
            <w:r w:rsidRPr="001D7403">
              <w:rPr>
                <w:sz w:val="20"/>
                <w:szCs w:val="20"/>
              </w:rPr>
              <w:t xml:space="preserve"> Bl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5F1BF739" w14:textId="77777777" w:rsidR="008A572C" w:rsidRPr="001D7403" w:rsidRDefault="008A572C" w:rsidP="00A3187B">
            <w:pPr>
              <w:ind w:left="113" w:right="113"/>
              <w:rPr>
                <w:sz w:val="20"/>
                <w:szCs w:val="20"/>
              </w:rPr>
            </w:pPr>
            <w:proofErr w:type="gramStart"/>
            <w:r w:rsidRPr="001D7403">
              <w:rPr>
                <w:sz w:val="20"/>
                <w:szCs w:val="20"/>
              </w:rPr>
              <w:t>Regime :</w:t>
            </w:r>
            <w:proofErr w:type="gramEnd"/>
            <w:r w:rsidRPr="001D7403">
              <w:rPr>
                <w:sz w:val="20"/>
                <w:szCs w:val="20"/>
              </w:rPr>
              <w:t xml:space="preserve"> Bl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4EE83A72" w14:textId="77777777" w:rsidR="008A572C" w:rsidRPr="001D7403" w:rsidRDefault="008A572C" w:rsidP="00A3187B">
            <w:pPr>
              <w:ind w:left="113" w:right="113"/>
              <w:rPr>
                <w:sz w:val="20"/>
                <w:szCs w:val="20"/>
              </w:rPr>
            </w:pPr>
            <w:proofErr w:type="gramStart"/>
            <w:r w:rsidRPr="001D7403">
              <w:rPr>
                <w:sz w:val="20"/>
                <w:szCs w:val="20"/>
              </w:rPr>
              <w:t>Treatment :</w:t>
            </w:r>
            <w:proofErr w:type="gramEnd"/>
            <w:r w:rsidRPr="001D7403">
              <w:rPr>
                <w:sz w:val="20"/>
                <w:szCs w:val="20"/>
              </w:rPr>
              <w:t xml:space="preserve"> Regime : Bloc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14:paraId="3E17011B" w14:textId="77777777" w:rsidR="008A572C" w:rsidRPr="001D7403" w:rsidRDefault="008A572C" w:rsidP="00A3187B">
            <w:pPr>
              <w:ind w:left="113" w:right="113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13922C8C" w14:textId="77777777" w:rsidR="008A572C" w:rsidRPr="001D7403" w:rsidRDefault="008A572C" w:rsidP="00A3187B">
            <w:pPr>
              <w:ind w:left="113" w:right="113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Reg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69C3B220" w14:textId="77777777" w:rsidR="008A572C" w:rsidRPr="001D7403" w:rsidRDefault="008A572C" w:rsidP="00A3187B">
            <w:pPr>
              <w:ind w:left="113" w:right="113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Bl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13956978" w14:textId="77777777" w:rsidR="008A572C" w:rsidRPr="001D7403" w:rsidRDefault="008A572C" w:rsidP="00A3187B">
            <w:pPr>
              <w:ind w:left="113" w:right="113"/>
              <w:rPr>
                <w:sz w:val="20"/>
                <w:szCs w:val="20"/>
                <w:u w:val="single"/>
              </w:rPr>
            </w:pPr>
            <w:proofErr w:type="gramStart"/>
            <w:r w:rsidRPr="001D7403">
              <w:rPr>
                <w:sz w:val="20"/>
                <w:szCs w:val="20"/>
              </w:rPr>
              <w:t>Treatment :</w:t>
            </w:r>
            <w:proofErr w:type="gramEnd"/>
            <w:r w:rsidRPr="001D7403">
              <w:rPr>
                <w:sz w:val="20"/>
                <w:szCs w:val="20"/>
              </w:rPr>
              <w:t xml:space="preserve"> Reg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65FBCD06" w14:textId="77777777" w:rsidR="008A572C" w:rsidRPr="001D7403" w:rsidRDefault="008A572C" w:rsidP="00A3187B">
            <w:pPr>
              <w:ind w:left="113" w:right="113"/>
              <w:rPr>
                <w:sz w:val="20"/>
                <w:szCs w:val="20"/>
                <w:u w:val="single"/>
              </w:rPr>
            </w:pPr>
            <w:proofErr w:type="gramStart"/>
            <w:r w:rsidRPr="001D7403">
              <w:rPr>
                <w:sz w:val="20"/>
                <w:szCs w:val="20"/>
              </w:rPr>
              <w:t>Treatment :</w:t>
            </w:r>
            <w:proofErr w:type="gramEnd"/>
            <w:r w:rsidRPr="001D7403">
              <w:rPr>
                <w:sz w:val="20"/>
                <w:szCs w:val="20"/>
              </w:rPr>
              <w:t xml:space="preserve"> Bl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07F5545F" w14:textId="77777777" w:rsidR="008A572C" w:rsidRPr="001D7403" w:rsidRDefault="008A572C" w:rsidP="00A3187B">
            <w:pPr>
              <w:ind w:left="113" w:right="113"/>
              <w:rPr>
                <w:sz w:val="20"/>
                <w:szCs w:val="20"/>
                <w:u w:val="single"/>
              </w:rPr>
            </w:pPr>
            <w:proofErr w:type="gramStart"/>
            <w:r w:rsidRPr="001D7403">
              <w:rPr>
                <w:sz w:val="20"/>
                <w:szCs w:val="20"/>
              </w:rPr>
              <w:t>Regime :</w:t>
            </w:r>
            <w:proofErr w:type="gramEnd"/>
            <w:r w:rsidRPr="001D7403">
              <w:rPr>
                <w:sz w:val="20"/>
                <w:szCs w:val="20"/>
              </w:rPr>
              <w:t xml:space="preserve"> Bl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69B27748" w14:textId="77777777" w:rsidR="008A572C" w:rsidRPr="001D7403" w:rsidRDefault="008A572C" w:rsidP="00A3187B">
            <w:pPr>
              <w:ind w:left="113" w:right="113"/>
              <w:rPr>
                <w:sz w:val="20"/>
                <w:szCs w:val="20"/>
              </w:rPr>
            </w:pPr>
            <w:proofErr w:type="gramStart"/>
            <w:r w:rsidRPr="001D7403">
              <w:rPr>
                <w:sz w:val="20"/>
                <w:szCs w:val="20"/>
              </w:rPr>
              <w:t>Treatment :</w:t>
            </w:r>
            <w:proofErr w:type="gramEnd"/>
            <w:r w:rsidRPr="001D7403">
              <w:rPr>
                <w:sz w:val="20"/>
                <w:szCs w:val="20"/>
              </w:rPr>
              <w:t xml:space="preserve"> Regime : Bl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96FCE3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709AB6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AIC</w:t>
            </w:r>
          </w:p>
        </w:tc>
      </w:tr>
      <w:tr w:rsidR="008A572C" w:rsidRPr="001D7403" w14:paraId="54F1F7A9" w14:textId="77777777" w:rsidTr="00A3187B">
        <w:trPr>
          <w:trHeight w:val="29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7AF5C" w14:textId="77777777" w:rsidR="008A572C" w:rsidRPr="001D7403" w:rsidRDefault="008A572C" w:rsidP="00A3187B">
            <w:pPr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Mode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F1777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840F2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469D6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1DF92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ACBD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9DA5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AAF32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80FFEB5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8AB550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E996F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51DFD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43D7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B64D8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90B5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4AD2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343D0A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166A1E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792.5</w:t>
            </w:r>
          </w:p>
        </w:tc>
      </w:tr>
      <w:tr w:rsidR="008A572C" w:rsidRPr="001D7403" w14:paraId="1BD86C26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6E47C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5DEF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8172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FAA2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FB6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B2F9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C25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585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8B12C9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5C906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4C30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95D2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5E9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EE1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F8B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6BB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E1089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2A31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793.8</w:t>
            </w:r>
          </w:p>
        </w:tc>
      </w:tr>
      <w:tr w:rsidR="008A572C" w:rsidRPr="001D7403" w14:paraId="62FC7B5C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9B92E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0F92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4987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92B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1513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83D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D08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932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1C2884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4B38A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48CF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229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ACC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8D5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AE34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FBE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3B612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BDDC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79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D7403">
              <w:rPr>
                <w:color w:val="000000"/>
                <w:sz w:val="20"/>
                <w:szCs w:val="20"/>
              </w:rPr>
              <w:t>.8</w:t>
            </w:r>
          </w:p>
        </w:tc>
      </w:tr>
      <w:tr w:rsidR="008A572C" w:rsidRPr="001D7403" w14:paraId="765AA216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55B7B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361B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7B07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FB7D9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E6D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5664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3DAD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FFB9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6D28EF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C832A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756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D65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08E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117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B46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1B00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8B17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E51F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795.8</w:t>
            </w:r>
          </w:p>
        </w:tc>
      </w:tr>
      <w:tr w:rsidR="008A572C" w:rsidRPr="001D7403" w14:paraId="645DDA79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91F4E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A9D0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460F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A1D0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85D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B524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01B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A8F0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B5E8C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AF582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DB4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253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4A1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BE35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9CD45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BDF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584C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16BC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796.5</w:t>
            </w:r>
          </w:p>
        </w:tc>
      </w:tr>
      <w:tr w:rsidR="008A572C" w:rsidRPr="001D7403" w14:paraId="1E186E01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34C4A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A825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9779F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E2F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975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D9F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9767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11BF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F0C99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7293C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BFEAD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145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C06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0A3E9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EFB9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4A0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9C67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D52F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796.6</w:t>
            </w:r>
          </w:p>
        </w:tc>
      </w:tr>
      <w:tr w:rsidR="008A572C" w:rsidRPr="001D7403" w14:paraId="234B8D6C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0CEA4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3ED9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D96F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3F8D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0852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149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E1A5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2E29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67D61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8C886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51E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ED60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4947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F49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4AB5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DE9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22B8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DBAFE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796.9</w:t>
            </w:r>
          </w:p>
        </w:tc>
      </w:tr>
      <w:tr w:rsidR="008A572C" w:rsidRPr="001D7403" w14:paraId="268F7423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D3856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6F562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AF02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A3B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671D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84A7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A839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7D54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65EBA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0DAA40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3184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6DBF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F53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9EC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9AB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A84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F23F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47E7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797.6</w:t>
            </w:r>
          </w:p>
        </w:tc>
      </w:tr>
      <w:tr w:rsidR="008A572C" w:rsidRPr="001D7403" w14:paraId="1EC3F61F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72912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86E2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62C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E5A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F24B0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58C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29F4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570D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14464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D98A6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857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A76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436D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8AD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E0B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325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D7BF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C2FB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797.6</w:t>
            </w:r>
          </w:p>
        </w:tc>
      </w:tr>
      <w:tr w:rsidR="008A572C" w:rsidRPr="001D7403" w14:paraId="7E9B1923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5BC0E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5926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EE8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B3B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4532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7C5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BBA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7374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0AE4F0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FD7CB7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54C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C132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5FA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3DE4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44D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02D4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7759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86BF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797.9</w:t>
            </w:r>
          </w:p>
        </w:tc>
      </w:tr>
      <w:tr w:rsidR="008A572C" w:rsidRPr="001D7403" w14:paraId="612D84C3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0460F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681E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295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5575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5BB2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8E9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D36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1E3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DE1C8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F9BDF0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77EF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B3D7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F26F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671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A96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BC8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CCDA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B56B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798.2</w:t>
            </w:r>
          </w:p>
        </w:tc>
      </w:tr>
      <w:tr w:rsidR="008A572C" w:rsidRPr="001D7403" w14:paraId="7B715981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B2434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9FEE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3A6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BCE4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3C24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E53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CC1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8F62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54743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FA9AF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2EA0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7B80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D35D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65E9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6E4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F42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A1BB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538E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798.9</w:t>
            </w:r>
          </w:p>
        </w:tc>
      </w:tr>
      <w:tr w:rsidR="008A572C" w:rsidRPr="001D7403" w14:paraId="7CAAD33D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3B1C8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32AD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CFBB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EE99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4510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5CB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B384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C37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63977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B61435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11C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58B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02C7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8E5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929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F6D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0726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8239A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809.2</w:t>
            </w:r>
          </w:p>
        </w:tc>
      </w:tr>
      <w:tr w:rsidR="008A572C" w:rsidRPr="001D7403" w14:paraId="04F261B8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6B496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A7D9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030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08A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50A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E9E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8847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F69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6AEC4D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F7EE5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159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175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94D7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B7F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AA52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D4A0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A084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D01B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810.5</w:t>
            </w:r>
          </w:p>
        </w:tc>
      </w:tr>
      <w:tr w:rsidR="008A572C" w:rsidRPr="001D7403" w14:paraId="5B92DD70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B9560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734C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E1E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5D1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4292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BC5F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6079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0B9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9BE05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FA8229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31D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E1D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D6B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245D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5B204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2010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F322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39CA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812.2</w:t>
            </w:r>
          </w:p>
        </w:tc>
      </w:tr>
      <w:tr w:rsidR="008A572C" w:rsidRPr="001D7403" w14:paraId="009A5515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5F079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232F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71A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FA9F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6F44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7BD0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BAF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99B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6AA34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068B32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E40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3C89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12A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B9E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9FB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536B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5217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1200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812.9</w:t>
            </w:r>
          </w:p>
        </w:tc>
      </w:tr>
      <w:tr w:rsidR="008A572C" w:rsidRPr="001D7403" w14:paraId="162BC36E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EBA41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2F3A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7A5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62BF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13BF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88D7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5CB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FD0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CEA487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8A7E3F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A215D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A487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D4A4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6C5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7057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785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BCE8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BEF6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815.1</w:t>
            </w:r>
          </w:p>
        </w:tc>
      </w:tr>
      <w:tr w:rsidR="008A572C" w:rsidRPr="001D7403" w14:paraId="1A9FAFC8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50132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9169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567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EDA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9C4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290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D87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238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22954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C6132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9556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E80D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1010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31B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30A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15FD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61E8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B057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824.0</w:t>
            </w:r>
          </w:p>
        </w:tc>
      </w:tr>
      <w:tr w:rsidR="008A572C" w:rsidRPr="001D7403" w14:paraId="76F4BE01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74BA4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D76D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4C6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3900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6FF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550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03B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EA55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81B11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72D27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BBE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A8F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D9B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CB83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1BA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B14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DCCC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4151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824.0</w:t>
            </w:r>
          </w:p>
        </w:tc>
      </w:tr>
      <w:tr w:rsidR="008A572C" w:rsidRPr="001D7403" w14:paraId="1A39938D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A16B0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2E30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9AF85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511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B089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39EF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483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16E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ADB39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CEDA75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7BF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8FA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8F80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0F6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679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F9E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12A3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7F89D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828.4</w:t>
            </w:r>
          </w:p>
        </w:tc>
      </w:tr>
      <w:tr w:rsidR="008A572C" w:rsidRPr="001D7403" w14:paraId="63CF46C3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E4D15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F5B2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8A0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ED2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3E72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75017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506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7024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E4E94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D6E8B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9C9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FEF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D0E2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1E94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019D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A274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FB62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9DC4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828.5</w:t>
            </w:r>
          </w:p>
        </w:tc>
      </w:tr>
      <w:tr w:rsidR="008A572C" w:rsidRPr="001D7403" w14:paraId="730920BD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A8986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959F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DA9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A6E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A47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74D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3F3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0CC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2CD6D5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3A671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DD8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CED7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0FA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7C0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8DF0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DEC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4EAD7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EC76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840.8</w:t>
            </w:r>
          </w:p>
        </w:tc>
      </w:tr>
      <w:tr w:rsidR="008A572C" w:rsidRPr="001D7403" w14:paraId="237643D3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9E381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949F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598D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3C22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A9E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3286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F5F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539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F74EB3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9330B9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013F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B822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9DFE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25F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6EA4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515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010B7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EB3D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841.5</w:t>
            </w:r>
          </w:p>
        </w:tc>
      </w:tr>
      <w:tr w:rsidR="008A572C" w:rsidRPr="001D7403" w14:paraId="28BA209D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4C621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969D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C87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8FB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3D7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E95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D83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A55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A55DEF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119DED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4991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098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6A2D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EEC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1FF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0DDF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D923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E53C" w14:textId="77777777" w:rsidR="008A572C" w:rsidRPr="001D7403" w:rsidRDefault="008A572C" w:rsidP="00A3187B">
            <w:pPr>
              <w:jc w:val="center"/>
              <w:rPr>
                <w:color w:val="000000"/>
                <w:sz w:val="20"/>
                <w:szCs w:val="20"/>
              </w:rPr>
            </w:pPr>
            <w:r w:rsidRPr="001D7403">
              <w:rPr>
                <w:color w:val="000000"/>
                <w:sz w:val="20"/>
                <w:szCs w:val="20"/>
              </w:rPr>
              <w:t>3843.9</w:t>
            </w:r>
          </w:p>
        </w:tc>
      </w:tr>
      <w:tr w:rsidR="008A572C" w:rsidRPr="001D7403" w14:paraId="354A5F64" w14:textId="77777777" w:rsidTr="00A3187B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1FD82" w14:textId="77777777" w:rsidR="008A572C" w:rsidRPr="001D7403" w:rsidRDefault="008A572C" w:rsidP="00A3187B">
            <w:pPr>
              <w:rPr>
                <w:b/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Model 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708DE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BFFAB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C26DA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B49F7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1819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5573E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0DA1D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5C5649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6720D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478F5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10B18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38B7C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ADFF4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E4732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DFB72" w14:textId="77777777" w:rsidR="008A572C" w:rsidRPr="001D7403" w:rsidRDefault="008A572C" w:rsidP="00A3187B">
            <w:pPr>
              <w:jc w:val="center"/>
              <w:rPr>
                <w:sz w:val="20"/>
                <w:szCs w:val="20"/>
                <w:u w:val="single"/>
              </w:rPr>
            </w:pPr>
            <w:r w:rsidRPr="001D7403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3F353" w14:textId="77777777" w:rsidR="008A572C" w:rsidRPr="001D7403" w:rsidRDefault="008A572C" w:rsidP="00A3187B">
            <w:pPr>
              <w:jc w:val="center"/>
              <w:rPr>
                <w:sz w:val="20"/>
                <w:szCs w:val="20"/>
              </w:rPr>
            </w:pPr>
            <w:r w:rsidRPr="001D7403">
              <w:rPr>
                <w:sz w:val="20"/>
                <w:szCs w:val="20"/>
              </w:rPr>
              <w:t>Did not converge</w:t>
            </w:r>
          </w:p>
        </w:tc>
      </w:tr>
    </w:tbl>
    <w:p w14:paraId="5A3C19F3" w14:textId="77777777" w:rsidR="008A572C" w:rsidRDefault="008A572C"/>
    <w:sectPr w:rsidR="008A572C" w:rsidSect="00F850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72C"/>
    <w:rsid w:val="008A572C"/>
    <w:rsid w:val="00B07E65"/>
    <w:rsid w:val="00EE0D71"/>
    <w:rsid w:val="00F75A33"/>
    <w:rsid w:val="00F85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056C9F"/>
  <w15:chartTrackingRefBased/>
  <w15:docId w15:val="{82FC9851-4852-9D4D-ACF6-59977D69E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A57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72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age (BIO - Staff)</dc:creator>
  <cp:keywords/>
  <dc:description/>
  <cp:lastModifiedBy>Matthew Gage (BIO - Staff)</cp:lastModifiedBy>
  <cp:revision>1</cp:revision>
  <dcterms:created xsi:type="dcterms:W3CDTF">2019-09-09T13:32:00Z</dcterms:created>
  <dcterms:modified xsi:type="dcterms:W3CDTF">2019-09-09T13:32:00Z</dcterms:modified>
</cp:coreProperties>
</file>